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C99FC" w14:textId="77777777" w:rsidR="005B75EE" w:rsidRDefault="005B75EE" w:rsidP="005B75EE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materials</w:t>
      </w:r>
    </w:p>
    <w:p w14:paraId="697C3588" w14:textId="4EC39E1A" w:rsidR="005B75EE" w:rsidRDefault="005B75EE" w:rsidP="005B75EE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1" w:name="OLE_LINK21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Figure </w:t>
      </w:r>
      <w:r w:rsidR="00882D4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1 </w:t>
      </w:r>
      <w:proofErr w:type="gramStart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he</w:t>
      </w:r>
      <w:proofErr w:type="gramEnd"/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ssociatio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betwee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tobacc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moking and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overall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urvival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in patients with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esophageal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carcinoma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D1E8C34" w14:textId="1FEA64BF" w:rsidR="005B75EE" w:rsidRDefault="005B75EE" w:rsidP="005B75EE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 volcano </w:t>
      </w:r>
      <w:r w:rsidR="00AB5C77">
        <w:rPr>
          <w:rFonts w:ascii="Times New Roman" w:hAnsi="Times New Roman"/>
          <w:color w:val="000000"/>
          <w:kern w:val="0"/>
          <w:sz w:val="24"/>
          <w:szCs w:val="24"/>
        </w:rPr>
        <w:t xml:space="preserve">is </w:t>
      </w:r>
      <w:r>
        <w:rPr>
          <w:rFonts w:ascii="Times New Roman" w:hAnsi="Times New Roman"/>
          <w:color w:val="000000"/>
          <w:kern w:val="0"/>
          <w:sz w:val="24"/>
          <w:szCs w:val="24"/>
        </w:rPr>
        <w:t>showing the differentially expressed mRNAs in patients with esophageal carcinoma.</w:t>
      </w:r>
    </w:p>
    <w:bookmarkEnd w:id="1"/>
    <w:p w14:paraId="77F59302" w14:textId="77777777" w:rsidR="005B75EE" w:rsidRDefault="005B75EE" w:rsidP="005B75EE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4"/>
          <w:szCs w:val="24"/>
          <w:lang w:eastAsia="en-US"/>
        </w:rPr>
        <mc:AlternateContent>
          <mc:Choice Requires="wpc">
            <w:drawing>
              <wp:inline distT="0" distB="0" distL="0" distR="0" wp14:anchorId="0B7910C2" wp14:editId="3E84A0D1">
                <wp:extent cx="5274310" cy="2370455"/>
                <wp:effectExtent l="0" t="0" r="2540" b="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99354" y="248461"/>
                            <a:ext cx="1758104" cy="175810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9291D6A" id="画布 1" o:spid="_x0000_s1026" editas="canvas" style="width:415.3pt;height:186.65pt;mso-position-horizontal-relative:char;mso-position-vertical-relative:line" coordsize="52743,23704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3704;visibility:visible;mso-wrap-style:square" filled="t">
                  <v:fill o:detectmouseclick="t"/>
                  <v:path o:connecttype="none"/>
                </v:shape>
                <v:shape id="图片 14" o:spid="_x0000_s1028" type="#_x0000_t75" style="position:absolute;left:15993;top:2484;width:17581;height:17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">
                  <v:imagedata r:id="rId7" o:title=""/>
                </v:shape>
                <w10:anchorlock/>
              </v:group>
            </w:pict>
          </mc:Fallback>
        </mc:AlternateContent>
      </w:r>
    </w:p>
    <w:p w14:paraId="2315B80D" w14:textId="77777777" w:rsidR="005B75EE" w:rsidRDefault="005B75EE" w:rsidP="005B75EE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13429C2C" w14:textId="77777777" w:rsidR="005B75EE" w:rsidRDefault="005B75EE"/>
    <w:sectPr w:rsidR="005B75EE" w:rsidSect="00F3430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A15F76" w14:textId="77777777" w:rsidR="00577082" w:rsidRDefault="00577082">
      <w:r>
        <w:separator/>
      </w:r>
    </w:p>
  </w:endnote>
  <w:endnote w:type="continuationSeparator" w:id="0">
    <w:p w14:paraId="15625831" w14:textId="77777777" w:rsidR="00577082" w:rsidRDefault="0057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4197079"/>
    </w:sdtPr>
    <w:sdtEndPr/>
    <w:sdtContent>
      <w:p w14:paraId="011A5090" w14:textId="0DD2FC23" w:rsidR="00DC688B" w:rsidRDefault="003B20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4309" w:rsidRPr="00F34309">
          <w:rPr>
            <w:noProof/>
            <w:lang w:val="zh-CN"/>
          </w:rPr>
          <w:t>1</w:t>
        </w:r>
        <w:r>
          <w:fldChar w:fldCharType="end"/>
        </w:r>
      </w:p>
    </w:sdtContent>
  </w:sdt>
  <w:p w14:paraId="69916799" w14:textId="77777777" w:rsidR="00DC688B" w:rsidRDefault="0057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3D2F8" w14:textId="77777777" w:rsidR="00577082" w:rsidRDefault="00577082">
      <w:r>
        <w:separator/>
      </w:r>
    </w:p>
  </w:footnote>
  <w:footnote w:type="continuationSeparator" w:id="0">
    <w:p w14:paraId="5A905A51" w14:textId="77777777" w:rsidR="00577082" w:rsidRDefault="0057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NbYwMbc0NzM3NTJW0lEKTi0uzszPAykwqgUAwwElUSwAAAA="/>
  </w:docVars>
  <w:rsids>
    <w:rsidRoot w:val="005B75EE"/>
    <w:rsid w:val="003B200F"/>
    <w:rsid w:val="00577082"/>
    <w:rsid w:val="005B75EE"/>
    <w:rsid w:val="00882D46"/>
    <w:rsid w:val="00971E00"/>
    <w:rsid w:val="00AB5C77"/>
    <w:rsid w:val="00F3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3A75E"/>
  <w15:chartTrackingRefBased/>
  <w15:docId w15:val="{2A244A54-91ED-4B27-85D8-6EF7202B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5E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B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B75EE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C77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ki</dc:creator>
  <cp:keywords/>
  <dc:description/>
  <cp:lastModifiedBy>Mary Rose Caro</cp:lastModifiedBy>
  <cp:revision>4</cp:revision>
  <cp:lastPrinted>2022-08-28T10:38:00Z</cp:lastPrinted>
  <dcterms:created xsi:type="dcterms:W3CDTF">2022-08-28T11:04:00Z</dcterms:created>
  <dcterms:modified xsi:type="dcterms:W3CDTF">2023-06-12T13:45:00Z</dcterms:modified>
</cp:coreProperties>
</file>